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  <w:t xml:space="preserve">Supporting Information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Table S4</w:t>
      </w:r>
      <w:r>
        <w:rPr>
          <w:i/>
          <w:lang w:val="en-US"/>
        </w:rPr>
        <w:t>. In situ</w:t>
      </w:r>
      <w:r>
        <w:rPr>
          <w:lang w:val="en-US"/>
        </w:rPr>
        <w:t xml:space="preserve"> RT-PCR primer sequences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5570</wp:posOffset>
                </wp:positionV>
                <wp:extent cx="5389245" cy="5674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245" cy="5674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002"/>
                              <w:gridCol w:w="575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lang w:val="en-US"/>
                                    </w:rPr>
                                    <w:t>5’-Primer sequence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CA GCT GAG AGG GAA ATC 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TG CTT GCT GAT CCA CAT 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AC GTT CCC ATT AGA CAG CTG CAC 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TT TTC CAT CTT CTT CTT TGG GTA 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TA CTG AAC TTC GGG GTG ATC GGT C 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TG GTA TGA GAT AGC AAA TCG 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GG AGG AAC TGG CAA AAG GAT 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GG TGG ACC ACT CGG ATG 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iNOS 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TT CAA CAC CAA GGT TGT CTG 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TG TCA TGA GCA AAG GCG CAG 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Procaspase 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GAG CAC TGG AAT GTC ATC TCG CTC 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C AGG AAG TCA GCC TCC ACC GGT 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NHE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GT ATA TCG AGC CAT TGG 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TT CAA ATT CAG CTC ATG 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NHERF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TC TTG GAC CTC AAC ATC 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AG GGA AGA CTT CTT GTC 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NHERF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AA CTC TCA ACT GGG GCT 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AG TCT CAG GAT CGA CTA 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PDZK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CG GAT CCT TCG CCA CAG 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TC CCA GGG CCC GGT TTC 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35pt;height:446.85pt;mso-wrap-distance-left:0pt;mso-wrap-distance-right:7.05pt;mso-wrap-distance-top:0pt;mso-wrap-distance-bottom:0pt;margin-top:9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002"/>
                        <w:gridCol w:w="575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Cs/>
                                <w:lang w:val="en-US"/>
                              </w:rPr>
                              <w:t>5’-Primer sequence-3’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lang w:val="en-US" w:eastAsia="de-DE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CA GCT GAG AGG GAA ATC 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G CTT GCT GAT CCA CAT 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C GTT CCC ATT AGA CAG CTG CAC 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T TTC CAT CTT CTT CTT TGG GTA 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A CTG AAC TTC GGG GTG ATC GGT C 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G GTA TGA GAT AGC AAA TCG 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GG AGG AAC TGG CAA AAG GAT 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GG TGG ACC ACT CGG ATG 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iNOS 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T CAA CAC CAA GGT TGT CTG 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G TCA TGA GCA AAG GCG CAG 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lang w:val="en-US" w:eastAsia="de-DE"/>
                              </w:rPr>
                              <w:t>Procaspase 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GAG CAC TGG AAT GTC ATC TCG CTC 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C AGG AAG TCA GCC TCC ACC GGT 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NHE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GT ATA TCG AGC CAT TGG 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T CAA ATT CAG CTC ATG GAA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NHERF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C TTG GAC CTC AAC ATC 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G GGA AGA CTT CTT GTC TGG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NHERF2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A CTC TCA ACT GGG GCT 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G TCT CAG GAT CGA CTA 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PDZK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CG GAT CCT TCG CCA CAG 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C CCA GGG CCC GGT TTC 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680" w:hanging="0"/>
        <w:jc w:val="both"/>
        <w:rPr/>
      </w:pPr>
      <w:r>
        <w:rPr>
          <w:lang w:val="en-US"/>
        </w:rPr>
        <w:t xml:space="preserve">FW-forward (sense) primer; RV-reverse (antisense) primer. The size of the amplicons detected by the forward and reverse primers for </w:t>
      </w:r>
      <w:r>
        <w:rPr>
          <w:i/>
          <w:lang w:val="en-US"/>
        </w:rPr>
        <w:t>in situ</w:t>
      </w:r>
      <w:r>
        <w:rPr>
          <w:lang w:val="en-US"/>
        </w:rPr>
        <w:t xml:space="preserve"> RT-PCR are between 150–600 bp because the procedure for development of </w:t>
      </w:r>
      <w:r>
        <w:rPr>
          <w:i/>
          <w:lang w:val="en-US"/>
        </w:rPr>
        <w:t>in situ</w:t>
      </w:r>
      <w:r>
        <w:rPr>
          <w:lang w:val="en-US"/>
        </w:rPr>
        <w:t xml:space="preserve"> RT-PCR showed otherwise diffusion artefacts. </w:t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9:14:00Z</dcterms:created>
  <dc:creator>H</dc:creator>
  <dc:description/>
  <cp:keywords/>
  <dc:language>en-US</dc:language>
  <cp:lastModifiedBy>H</cp:lastModifiedBy>
  <dcterms:modified xsi:type="dcterms:W3CDTF">2012-07-01T19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